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FA590" w14:textId="09FBBC04" w:rsidR="008030E9" w:rsidRPr="00B43707" w:rsidRDefault="008030E9">
      <w:pPr>
        <w:spacing w:line="140" w:lineRule="atLeast"/>
        <w:divId w:val="687372608"/>
        <w:rPr>
          <w:rFonts w:ascii="Times New Roman" w:eastAsia="Times New Roman" w:hAnsi="Times New Roman" w:cs="Times New Roman"/>
          <w:color w:val="000000"/>
          <w:lang w:val="en"/>
        </w:rPr>
      </w:pPr>
      <w:r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>Table S5.</w:t>
      </w:r>
      <w:r w:rsidRPr="00B43707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r w:rsidR="00EA65EC" w:rsidRPr="00B43707">
        <w:rPr>
          <w:rFonts w:ascii="Times New Roman" w:eastAsia="Times New Roman" w:hAnsi="Times New Roman" w:cs="Times New Roman"/>
          <w:color w:val="000000"/>
          <w:lang w:val="en"/>
        </w:rPr>
        <w:t>Quality of evidence based on GRADE</w:t>
      </w:r>
      <w:r w:rsidRPr="00B43707">
        <w:rPr>
          <w:rFonts w:ascii="Times New Roman" w:eastAsia="Times New Roman" w:hAnsi="Times New Roman" w:cs="Times New Roman"/>
          <w:color w:val="000000"/>
          <w:lang w:val="en"/>
        </w:rPr>
        <w:t xml:space="preserve"> assessment.</w:t>
      </w:r>
    </w:p>
    <w:p w14:paraId="176049FB" w14:textId="77777777" w:rsidR="008030E9" w:rsidRPr="00B43707" w:rsidRDefault="008030E9">
      <w:pPr>
        <w:spacing w:line="140" w:lineRule="atLeast"/>
        <w:divId w:val="687372608"/>
        <w:rPr>
          <w:rFonts w:ascii="Times New Roman" w:eastAsia="Times New Roman" w:hAnsi="Times New Roman" w:cs="Times New Roman"/>
          <w:color w:val="000000"/>
          <w:lang w:val="en"/>
        </w:rPr>
      </w:pPr>
    </w:p>
    <w:p w14:paraId="7508F47C" w14:textId="01B60D5F" w:rsidR="006D1A67" w:rsidRPr="00B43707" w:rsidRDefault="00000000">
      <w:pPr>
        <w:spacing w:line="140" w:lineRule="atLeast"/>
        <w:divId w:val="687372608"/>
        <w:rPr>
          <w:rFonts w:ascii="Times New Roman" w:eastAsia="Times New Roman" w:hAnsi="Times New Roman" w:cs="Times New Roman"/>
          <w:b/>
          <w:bCs/>
          <w:color w:val="000000"/>
          <w:lang w:val="en"/>
        </w:rPr>
      </w:pPr>
      <w:r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Bed Rest </w:t>
      </w:r>
      <w:r w:rsidR="008030E9"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and </w:t>
      </w:r>
      <w:r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>mixed MPS</w:t>
      </w:r>
      <w:r w:rsidR="008030E9"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>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7"/>
        <w:gridCol w:w="1240"/>
        <w:gridCol w:w="800"/>
        <w:gridCol w:w="1537"/>
        <w:gridCol w:w="1399"/>
        <w:gridCol w:w="1373"/>
        <w:gridCol w:w="1631"/>
        <w:gridCol w:w="1095"/>
        <w:gridCol w:w="1951"/>
        <w:gridCol w:w="1137"/>
        <w:gridCol w:w="1350"/>
      </w:tblGrid>
      <w:tr w:rsidR="008030E9" w:rsidRPr="00B43707" w14:paraId="407B70E1" w14:textId="77777777" w:rsidTr="008030E9">
        <w:trPr>
          <w:divId w:val="342436913"/>
          <w:cantSplit/>
          <w:tblHeader/>
        </w:trPr>
        <w:tc>
          <w:tcPr>
            <w:tcW w:w="3442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C1F373" w14:textId="2CD7B135" w:rsidR="008030E9" w:rsidRPr="00B43707" w:rsidRDefault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7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A54157" w14:textId="77777777" w:rsidR="008030E9" w:rsidRPr="00B43707" w:rsidRDefault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Effect</w:t>
            </w:r>
          </w:p>
        </w:tc>
        <w:tc>
          <w:tcPr>
            <w:tcW w:w="39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89A25" w14:textId="77777777" w:rsidR="008030E9" w:rsidRPr="00B43707" w:rsidRDefault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</w:t>
            </w:r>
          </w:p>
        </w:tc>
        <w:tc>
          <w:tcPr>
            <w:tcW w:w="46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E5ABB" w14:textId="77777777" w:rsidR="008030E9" w:rsidRPr="00B43707" w:rsidRDefault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ortance</w:t>
            </w:r>
          </w:p>
        </w:tc>
      </w:tr>
      <w:tr w:rsidR="008030E9" w:rsidRPr="00B43707" w14:paraId="0D5DF0FE" w14:textId="77777777" w:rsidTr="008030E9">
        <w:trPr>
          <w:divId w:val="342436913"/>
          <w:cantSplit/>
          <w:tblHeader/>
        </w:trPr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A64360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№ of studies</w:t>
            </w:r>
          </w:p>
        </w:tc>
        <w:tc>
          <w:tcPr>
            <w:tcW w:w="4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739956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CE3B73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5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BA85B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4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069563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4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DA0C6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5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DB369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8AE5F3" w14:textId="0D77AE03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№ of patients</w:t>
            </w:r>
          </w:p>
        </w:tc>
        <w:tc>
          <w:tcPr>
            <w:tcW w:w="7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832F0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bsolute</w:t>
            </w: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9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D6EFA3" w14:textId="77777777" w:rsidR="008030E9" w:rsidRPr="00B43707" w:rsidRDefault="008030E9" w:rsidP="008030E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B420E0" w14:textId="77777777" w:rsidR="008030E9" w:rsidRPr="00B43707" w:rsidRDefault="008030E9" w:rsidP="008030E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6D1A67" w:rsidRPr="00B43707" w14:paraId="6FB73053" w14:textId="77777777" w:rsidTr="008030E9">
        <w:trPr>
          <w:divId w:val="342436913"/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2FBEA" w14:textId="0C1D4959" w:rsidR="006D1A67" w:rsidRPr="00B43707" w:rsidRDefault="008030E9">
            <w:pPr>
              <w:divId w:val="38634141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370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</w:rPr>
              <w:t>Mixed muscle protein synthesis (Scale from: -0.1 to 0.1)</w:t>
            </w:r>
          </w:p>
        </w:tc>
      </w:tr>
      <w:tr w:rsidR="008030E9" w:rsidRPr="00B43707" w14:paraId="1A3E7A14" w14:textId="77777777" w:rsidTr="008030E9">
        <w:trPr>
          <w:divId w:val="342436913"/>
          <w:cantSplit/>
        </w:trPr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5C4B4" w14:textId="77777777" w:rsidR="008030E9" w:rsidRPr="00B43707" w:rsidRDefault="008030E9">
            <w:pPr>
              <w:jc w:val="center"/>
              <w:divId w:val="295111424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82499" w14:textId="77777777" w:rsidR="008030E9" w:rsidRPr="00B43707" w:rsidRDefault="008030E9">
            <w:pPr>
              <w:jc w:val="center"/>
              <w:divId w:val="355428231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10168" w14:textId="77777777" w:rsidR="008030E9" w:rsidRPr="00B43707" w:rsidRDefault="008030E9">
            <w:pPr>
              <w:jc w:val="center"/>
              <w:divId w:val="1008559167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5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FEE7D" w14:textId="77777777" w:rsidR="008030E9" w:rsidRPr="00B43707" w:rsidRDefault="008030E9">
            <w:pPr>
              <w:jc w:val="center"/>
              <w:divId w:val="1920018052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D06FA" w14:textId="77777777" w:rsidR="008030E9" w:rsidRPr="00B43707" w:rsidRDefault="008030E9">
            <w:pPr>
              <w:jc w:val="center"/>
              <w:divId w:val="777022557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18F4B" w14:textId="77777777" w:rsidR="008030E9" w:rsidRPr="00B43707" w:rsidRDefault="008030E9">
            <w:pPr>
              <w:jc w:val="center"/>
              <w:divId w:val="1647006413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30E5B" w14:textId="77777777" w:rsidR="008030E9" w:rsidRPr="00B43707" w:rsidRDefault="008030E9">
            <w:pPr>
              <w:jc w:val="center"/>
              <w:divId w:val="391392286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149EA" w14:textId="703349B3" w:rsidR="008030E9" w:rsidRPr="00B43707" w:rsidRDefault="008030E9" w:rsidP="008030E9">
            <w:pPr>
              <w:jc w:val="center"/>
              <w:divId w:val="205410887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E6FB1" w14:textId="02ACF8F8" w:rsidR="008030E9" w:rsidRPr="00B43707" w:rsidRDefault="008030E9">
            <w:pPr>
              <w:jc w:val="center"/>
              <w:divId w:val="1070690367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B43707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017 lower</w:t>
            </w:r>
            <w:r w:rsidRPr="00B43707">
              <w:rPr>
                <w:rFonts w:ascii="Times New Roman" w:eastAsia="Times New Roman" w:hAnsi="Times New Roman" w:cs="Times New Roman"/>
              </w:rPr>
              <w:br/>
            </w:r>
            <w:r w:rsidRPr="00B43707">
              <w:rPr>
                <w:rStyle w:val="cell-value"/>
                <w:rFonts w:ascii="Times New Roman" w:eastAsia="Times New Roman" w:hAnsi="Times New Roman" w:cs="Times New Roman"/>
              </w:rPr>
              <w:t>(0.023 lower to 0.011 lower)</w:t>
            </w:r>
            <w:r w:rsidR="00B43707" w:rsidRPr="00B43707">
              <w:rPr>
                <w:rStyle w:val="cell-value"/>
                <w:rFonts w:ascii="Times New Roman" w:eastAsia="Times New Roman" w:hAnsi="Times New Roman" w:cs="Times New Roman"/>
              </w:rPr>
              <w:t xml:space="preserve"> per hour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FD156" w14:textId="77777777" w:rsidR="008030E9" w:rsidRPr="00B43707" w:rsidRDefault="008030E9">
            <w:pPr>
              <w:jc w:val="center"/>
              <w:divId w:val="279411925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B43707">
              <w:rPr>
                <w:rFonts w:ascii="Times New Roman" w:eastAsia="Times New Roman" w:hAnsi="Times New Roman" w:cs="Times New Roman"/>
              </w:rPr>
              <w:br/>
            </w:r>
            <w:r w:rsidRPr="00B43707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EA9A1" w14:textId="704433CC" w:rsidR="008030E9" w:rsidRPr="00B43707" w:rsidRDefault="008030E9">
            <w:pPr>
              <w:jc w:val="center"/>
              <w:divId w:val="469789817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Important</w:t>
            </w:r>
          </w:p>
        </w:tc>
      </w:tr>
    </w:tbl>
    <w:p w14:paraId="5DA656DD" w14:textId="77777777" w:rsidR="008030E9" w:rsidRPr="00B43707" w:rsidRDefault="008030E9" w:rsidP="008030E9">
      <w:pPr>
        <w:spacing w:line="140" w:lineRule="atLeast"/>
        <w:divId w:val="342436913"/>
        <w:rPr>
          <w:rFonts w:ascii="Times New Roman" w:eastAsia="Times New Roman" w:hAnsi="Times New Roman" w:cs="Times New Roman"/>
          <w:color w:val="000000"/>
          <w:lang w:val="en"/>
        </w:rPr>
      </w:pPr>
    </w:p>
    <w:p w14:paraId="23112FC9" w14:textId="7F619537" w:rsidR="008030E9" w:rsidRPr="00B43707" w:rsidRDefault="008030E9" w:rsidP="008030E9">
      <w:pPr>
        <w:spacing w:line="140" w:lineRule="atLeast"/>
        <w:divId w:val="342436913"/>
        <w:rPr>
          <w:rFonts w:ascii="Times New Roman" w:eastAsia="Times New Roman" w:hAnsi="Times New Roman" w:cs="Times New Roman"/>
          <w:b/>
          <w:bCs/>
          <w:color w:val="000000"/>
          <w:lang w:val="en"/>
        </w:rPr>
      </w:pPr>
      <w:r w:rsidRPr="00B43707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Unilateral lower limb immobilization compared and myofibrillar protein synthesis.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7"/>
        <w:gridCol w:w="1240"/>
        <w:gridCol w:w="800"/>
        <w:gridCol w:w="1537"/>
        <w:gridCol w:w="1399"/>
        <w:gridCol w:w="1373"/>
        <w:gridCol w:w="1631"/>
        <w:gridCol w:w="1095"/>
        <w:gridCol w:w="1951"/>
        <w:gridCol w:w="1137"/>
        <w:gridCol w:w="1350"/>
      </w:tblGrid>
      <w:tr w:rsidR="008030E9" w:rsidRPr="00B43707" w14:paraId="375EBB35" w14:textId="77777777" w:rsidTr="008030E9">
        <w:trPr>
          <w:divId w:val="342436913"/>
          <w:cantSplit/>
          <w:tblHeader/>
        </w:trPr>
        <w:tc>
          <w:tcPr>
            <w:tcW w:w="3442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68A4B" w14:textId="71411D08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7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C42826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Effect</w:t>
            </w:r>
          </w:p>
        </w:tc>
        <w:tc>
          <w:tcPr>
            <w:tcW w:w="39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452FE4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</w:t>
            </w:r>
          </w:p>
        </w:tc>
        <w:tc>
          <w:tcPr>
            <w:tcW w:w="46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4B21DC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ortance</w:t>
            </w:r>
          </w:p>
        </w:tc>
      </w:tr>
      <w:tr w:rsidR="008030E9" w:rsidRPr="00B43707" w14:paraId="2584AD1A" w14:textId="77777777" w:rsidTr="008030E9">
        <w:trPr>
          <w:divId w:val="342436913"/>
          <w:cantSplit/>
          <w:tblHeader/>
        </w:trPr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0A244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№ of studies</w:t>
            </w:r>
          </w:p>
        </w:tc>
        <w:tc>
          <w:tcPr>
            <w:tcW w:w="4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DE583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AD87D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5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FFDAA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4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433CD1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4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12ADD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5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5653C0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3469C" w14:textId="0BAF84D5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№ of patients</w:t>
            </w:r>
          </w:p>
        </w:tc>
        <w:tc>
          <w:tcPr>
            <w:tcW w:w="7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FF3AE4" w14:textId="77777777" w:rsidR="008030E9" w:rsidRPr="00B43707" w:rsidRDefault="008030E9" w:rsidP="008030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bsolute</w:t>
            </w:r>
            <w:r w:rsidRPr="00B43707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9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B831087" w14:textId="77777777" w:rsidR="008030E9" w:rsidRPr="00B43707" w:rsidRDefault="008030E9" w:rsidP="008030E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1DBA67" w14:textId="77777777" w:rsidR="008030E9" w:rsidRPr="00B43707" w:rsidRDefault="008030E9" w:rsidP="008030E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8030E9" w:rsidRPr="00B43707" w14:paraId="67D3A10B" w14:textId="77777777" w:rsidTr="008030E9">
        <w:trPr>
          <w:divId w:val="342436913"/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19450" w14:textId="1C17730F" w:rsidR="008030E9" w:rsidRPr="00B43707" w:rsidRDefault="008030E9" w:rsidP="00C917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370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B43707">
              <w:rPr>
                <w:rStyle w:val="label"/>
                <w:rFonts w:ascii="Times New Roman" w:hAnsi="Times New Roman" w:cs="Times New Roman"/>
                <w:b/>
                <w:bCs/>
              </w:rPr>
              <w:t>yofibrillar</w:t>
            </w:r>
            <w:r w:rsidRPr="00B4370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otein synthesis (Scale from: -0.4 to 0.1)</w:t>
            </w:r>
          </w:p>
        </w:tc>
      </w:tr>
      <w:tr w:rsidR="008030E9" w:rsidRPr="00B43707" w14:paraId="7822139A" w14:textId="77777777" w:rsidTr="008030E9">
        <w:trPr>
          <w:divId w:val="342436913"/>
          <w:cantSplit/>
        </w:trPr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6170F" w14:textId="5749F7AF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F8226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0D4A2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5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A02D3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B266E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E1244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F9F69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1C729" w14:textId="4AE5658C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A7DAE" w14:textId="00A519D4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B43707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350 lower</w:t>
            </w:r>
            <w:r w:rsidRPr="00B43707">
              <w:rPr>
                <w:rFonts w:ascii="Times New Roman" w:eastAsia="Times New Roman" w:hAnsi="Times New Roman" w:cs="Times New Roman"/>
              </w:rPr>
              <w:br/>
            </w:r>
            <w:r w:rsidRPr="00B43707">
              <w:rPr>
                <w:rStyle w:val="cell-value"/>
                <w:rFonts w:ascii="Times New Roman" w:eastAsia="Times New Roman" w:hAnsi="Times New Roman" w:cs="Times New Roman"/>
              </w:rPr>
              <w:t>(0.501 lower to 0.198 lower)</w:t>
            </w:r>
            <w:r w:rsidR="00B43707" w:rsidRPr="00B43707">
              <w:rPr>
                <w:rStyle w:val="cell-value"/>
                <w:rFonts w:ascii="Times New Roman" w:eastAsia="Times New Roman" w:hAnsi="Times New Roman" w:cs="Times New Roman"/>
              </w:rPr>
              <w:t xml:space="preserve"> per day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4731F" w14:textId="77777777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B43707">
              <w:rPr>
                <w:rFonts w:ascii="Times New Roman" w:eastAsia="Times New Roman" w:hAnsi="Times New Roman" w:cs="Times New Roman"/>
              </w:rPr>
              <w:br/>
            </w:r>
            <w:r w:rsidRPr="00B43707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1504A" w14:textId="7266C4FB" w:rsidR="008030E9" w:rsidRPr="00B43707" w:rsidRDefault="008030E9" w:rsidP="00C91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3707">
              <w:rPr>
                <w:rFonts w:ascii="Times New Roman" w:eastAsia="Times New Roman" w:hAnsi="Times New Roman" w:cs="Times New Roman"/>
              </w:rPr>
              <w:t>C</w:t>
            </w:r>
            <w:r w:rsidRPr="00B43707">
              <w:rPr>
                <w:rFonts w:ascii="Times New Roman" w:hAnsi="Times New Roman" w:cs="Times New Roman"/>
              </w:rPr>
              <w:t>ritical</w:t>
            </w:r>
          </w:p>
        </w:tc>
      </w:tr>
    </w:tbl>
    <w:p w14:paraId="7881B532" w14:textId="77777777" w:rsidR="008030E9" w:rsidRPr="00B43707" w:rsidRDefault="008030E9">
      <w:pPr>
        <w:pStyle w:val="NormalWeb"/>
        <w:spacing w:line="140" w:lineRule="atLeast"/>
        <w:divId w:val="342436913"/>
        <w:rPr>
          <w:color w:val="000000"/>
          <w:lang w:val="en"/>
        </w:rPr>
      </w:pPr>
    </w:p>
    <w:sectPr w:rsidR="008030E9" w:rsidRPr="00B43707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83C"/>
    <w:rsid w:val="006D1A67"/>
    <w:rsid w:val="008030E9"/>
    <w:rsid w:val="00B43707"/>
    <w:rsid w:val="00C0783C"/>
    <w:rsid w:val="00EA65EC"/>
    <w:rsid w:val="00EE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F3360"/>
  <w15:docId w15:val="{E4321D10-297D-49FD-BEC3-82866DE3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43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37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63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okopidis, Konstantinos</cp:lastModifiedBy>
  <cp:revision>4</cp:revision>
  <dcterms:created xsi:type="dcterms:W3CDTF">2025-10-03T14:31:00Z</dcterms:created>
  <dcterms:modified xsi:type="dcterms:W3CDTF">2025-10-03T14:44:00Z</dcterms:modified>
</cp:coreProperties>
</file>